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sz w:val="22"/>
          <w:szCs w:val="22"/>
        </w:rPr>
        <w:t>FIGURE S2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OR Logic Gate (MATLAB)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lear 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all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tad=xlsread(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set.xls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alv=datad(110:200,: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clen=size(datad,2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fo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i=1:size(datad,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vc(i)=0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color w:val="0000FF"/>
                <w:sz w:val="16"/>
                <w:szCs w:val="16"/>
              </w:rPr>
              <w:t>fo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j=1:size(realv,1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rrs=xor(realv(j,:),datad(i,:)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scor=sum(1-corrs)/veclen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da-DK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vc(i)=vc(i)+scor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da-DK"/>
              </w:rPr>
              <w:t xml:space="preserve">    </w:t>
            </w:r>
            <w:r>
              <w:rPr>
                <w:rFonts w:cs="Arial" w:ascii="Arial" w:hAnsi="Arial"/>
                <w:color w:val="0000FF"/>
                <w:sz w:val="16"/>
                <w:szCs w:val="16"/>
                <w:lang w:val="da-DK"/>
              </w:rPr>
              <w:t>en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da-DK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vc(i)=vc(i)/j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da-DK"/>
              </w:rPr>
              <w:t>en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eastAsia="Arial" w:cs="Arial" w:ascii="Arial" w:hAnsi="Arial"/>
                <w:color w:val="0000FF"/>
                <w:sz w:val="16"/>
                <w:szCs w:val="16"/>
                <w:lang w:val="da-DK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binlocs=[0:0.02:1]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gure(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ot(vc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old 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ot([1:109],mean(vc(1:109))*ones(1,109)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r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ot([110:200],mean(vc(110:200))*ones(1,91)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r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label(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Score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label(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vector #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tle(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Score of vectors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old 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off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lim([0 310]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lim([0.55 0.85]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228B22"/>
                <w:sz w:val="16"/>
                <w:szCs w:val="16"/>
              </w:rPr>
              <w:t>%title('Distribution of score for other vectors'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1=hist(vc(1:109),binlocs)/109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2=hist(vc(110:200),binlocs)/91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gure(2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ot(binlocs,n1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--or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MarkerFaceColor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r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MarkerSize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old 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ot(binlocs,n2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--ob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MarkerFaceColor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b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MarkerSize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9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old 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off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lim([0.45 0.95]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gend(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random vector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color w:val="A020F0"/>
                <w:sz w:val="16"/>
                <w:szCs w:val="16"/>
              </w:rPr>
              <w:t>'real vector'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ross Correlation (MATLAB)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ndv=datad(1:109,: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alv=datad(110:200,: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fo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i=1:size(randv,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r=xcorr(randv(i,:),randv(2,:)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rrc(i)=cor(size(randv,2)-1)/size(randv,2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en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ot(corrc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fo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i=1:size(realv,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r=xcorr(realv(i,:),realv(2,:)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rrcv(i)=cor(size(realv,2)-1)/size(realv,2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en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gure,plot(corrcv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fo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i=1:size(othev,1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r=xcorr(othev(i,:),othev(2,:)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rrov(i)=cor(size(othev,2)-1)/size(othev,2);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en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gure,plot(corrov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5"/>
      <w:szCs w:val="2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exact" w:line="200" w:before="20" w:after="0"/>
    </w:pPr>
    <w:rPr>
      <w:sz w:val="16"/>
      <w:szCs w:val="20"/>
    </w:rPr>
  </w:style>
  <w:style w:type="paragraph" w:styleId="AbstractHead">
    <w:name w:val="Abstract Head"/>
    <w:qFormat/>
    <w:pPr>
      <w:widowControl/>
      <w:bidi w:val="0"/>
      <w:spacing w:lineRule="exact" w:line="220" w:before="210" w:after="10"/>
      <w:jc w:val="both"/>
    </w:pPr>
    <w:rPr>
      <w:rFonts w:ascii="Helvetica" w:hAnsi="Helvetica" w:eastAsia="Times New Roman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AckHead">
    <w:name w:val="Ack Head"/>
    <w:basedOn w:val="Normal"/>
    <w:qFormat/>
    <w:pPr>
      <w:spacing w:lineRule="exact" w:line="240" w:before="226" w:after="50"/>
      <w:outlineLvl w:val="0"/>
    </w:pPr>
    <w:rPr>
      <w:rFonts w:ascii="Helvetica" w:hAnsi="Helvetica" w:eastAsia="Times New Roman" w:cs="Helvetica"/>
      <w:b/>
      <w:caps/>
      <w:sz w:val="20"/>
      <w:szCs w:val="20"/>
    </w:rPr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Normal"/>
    <w:qFormat/>
    <w:pPr>
      <w:spacing w:lineRule="exact" w:line="240" w:before="226" w:after="50"/>
      <w:outlineLvl w:val="0"/>
    </w:pPr>
    <w:rPr>
      <w:rFonts w:ascii="Helvetica" w:hAnsi="Helvetica" w:eastAsia="Times New Roman" w:cs="Helvetica"/>
      <w:b/>
      <w:caps/>
      <w:sz w:val="20"/>
      <w:szCs w:val="20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NormalWeb">
    <w:name w:val="Normal (Web)"/>
    <w:basedOn w:val="Normal"/>
    <w:qFormat/>
    <w:pPr>
      <w:spacing w:before="168" w:after="84"/>
    </w:pPr>
    <w:rPr>
      <w:rFonts w:ascii="Verdana" w:hAnsi="Verdana" w:eastAsia="Times New Roman" w:cs="Verdana"/>
    </w:rPr>
  </w:style>
  <w:style w:type="paragraph" w:styleId="Programlistingindent">
    <w:name w:val="programlistingindent"/>
    <w:basedOn w:val="Normal"/>
    <w:qFormat/>
    <w:pPr>
      <w:spacing w:before="168" w:after="84"/>
      <w:ind w:left="480" w:hanging="0"/>
    </w:pPr>
    <w:rPr>
      <w:rFonts w:ascii="Verdana" w:hAnsi="Verdana" w:eastAsia="Times New Roman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6T04:52:00Z</dcterms:created>
  <dc:creator>ITS Student Technology Services</dc:creator>
  <dc:description/>
  <cp:keywords/>
  <dc:language>en-US</dc:language>
  <cp:lastModifiedBy>cets4</cp:lastModifiedBy>
  <cp:lastPrinted>2008-05-15T21:40:00Z</cp:lastPrinted>
  <dcterms:modified xsi:type="dcterms:W3CDTF">2009-04-26T04:52:00Z</dcterms:modified>
  <cp:revision>2</cp:revision>
  <dc:subject/>
  <dc:title>ABSTRACT</dc:title>
</cp:coreProperties>
</file>